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Hlk101563944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S1 Table</w:t>
      </w:r>
      <w:r>
        <w:rPr/>
        <w:t>. Distribution of the endometrial cancer deaths by age group and ethnicity in South Africa (1999 – 2018)</w:t>
      </w:r>
    </w:p>
    <w:tbl>
      <w:tblPr>
        <w:tblW w:w="66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45"/>
        <w:gridCol w:w="3538"/>
      </w:tblGrid>
      <w:tr>
        <w:trPr>
          <w:trHeight w:val="323" w:hRule="atLeast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bookmarkStart w:id="1" w:name="_Hlk100890999"/>
            <w:bookmarkEnd w:id="1"/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 xml:space="preserve">Characteristics 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ndometrium N= 4,877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%)</w:t>
            </w:r>
          </w:p>
        </w:tc>
      </w:tr>
      <w:tr>
        <w:trPr>
          <w:trHeight w:val="620" w:hRule="atLeast"/>
        </w:trPr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ge  (Mean ± SD) (Years)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7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21 ±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1.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5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49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3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6.95)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69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377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48.74)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≥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70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161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44.31)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thnicity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Black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,875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69.44)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79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(13.99)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lored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2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(12.61)      </w:t>
            </w:r>
          </w:p>
        </w:tc>
      </w:tr>
      <w:tr>
        <w:trPr/>
        <w:tc>
          <w:tcPr>
            <w:tcW w:w="3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ndian/Asians</w:t>
            </w:r>
          </w:p>
        </w:tc>
        <w:tc>
          <w:tcPr>
            <w:tcW w:w="3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bidi w:val="0"/>
              <w:spacing w:lineRule="auto" w:line="256"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 (3.96)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S2 Table.   Trends in mortality rate  and mean age at death of  Endometrial cancer among ethnic groups in South Africa , 1999 – 2018. </w:t>
      </w:r>
    </w:p>
    <w:tbl>
      <w:tblPr>
        <w:tblW w:w="14014" w:type="dxa"/>
        <w:jc w:val="left"/>
        <w:tblInd w:w="-33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434"/>
        <w:gridCol w:w="1406"/>
        <w:gridCol w:w="965"/>
        <w:gridCol w:w="457"/>
        <w:gridCol w:w="567"/>
        <w:gridCol w:w="1406"/>
        <w:gridCol w:w="965"/>
        <w:gridCol w:w="457"/>
        <w:gridCol w:w="567"/>
        <w:gridCol w:w="1406"/>
        <w:gridCol w:w="965"/>
        <w:gridCol w:w="457"/>
        <w:gridCol w:w="567"/>
        <w:gridCol w:w="1406"/>
        <w:gridCol w:w="965"/>
        <w:gridCol w:w="457"/>
        <w:gridCol w:w="567"/>
      </w:tblGrid>
      <w:tr>
        <w:trPr>
          <w:trHeight w:val="327" w:hRule="atLeast"/>
        </w:trPr>
        <w:tc>
          <w:tcPr>
            <w:tcW w:w="4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Year</w:t>
            </w:r>
          </w:p>
        </w:tc>
        <w:tc>
          <w:tcPr>
            <w:tcW w:w="33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Black (n= 2,934)</w:t>
            </w:r>
          </w:p>
        </w:tc>
        <w:tc>
          <w:tcPr>
            <w:tcW w:w="33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White (n=589)</w:t>
            </w:r>
          </w:p>
        </w:tc>
        <w:tc>
          <w:tcPr>
            <w:tcW w:w="33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oloured (n= 527)</w:t>
            </w:r>
          </w:p>
        </w:tc>
        <w:tc>
          <w:tcPr>
            <w:tcW w:w="339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ian (n= 164)</w:t>
            </w:r>
          </w:p>
        </w:tc>
      </w:tr>
      <w:tr>
        <w:trPr>
          <w:trHeight w:val="802" w:hRule="atLeast"/>
        </w:trPr>
        <w:tc>
          <w:tcPr>
            <w:tcW w:w="4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 yea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 ±  S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M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 yea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 ±  S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M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 yea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 ±  S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MR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ortality (% of gynae &amp; breast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18"/>
                <w:szCs w:val="18"/>
                <w:lang w:eastAsia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15 year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g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mean  ±  SD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CMR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val="en-US"/>
              </w:rPr>
              <w:t>ASMR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ZA" w:eastAsia="en-US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199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0.59±11.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5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1.06±13.4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4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79±12.1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.63±9.1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79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28±12.6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4.13±10.5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3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4.80±11.1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3.00±9.9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4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42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31±10.1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1.42±10.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9.79±12.0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3.50±17.3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7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09±11.7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4.59±10.5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3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.47±10.3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3.67±13.4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0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85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03±12.3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.90±15.9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5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.69±13.4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.00±10.5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54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94±13.7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0.10±12.3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.69±11.2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2.00±9.7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0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73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9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5.64±10.3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6.73±13.7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3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53±14.1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.33±6.5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9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19±10.7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7.87±10.8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2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5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4.48±11.1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6.64±12.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4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72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1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40±11.6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.89±12.7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9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.13±14.6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2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0.50±8.6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2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2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4.74±11.1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9.90±9.7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.05±14.2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1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7.33±9.6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44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0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32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99±11.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7.96±18.5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4.31±9.7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7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.00±8.2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10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1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52±10.8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8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9.14±9.8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7.57±11.3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1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.17±7.8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8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50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45±10.5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1.75±13.2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.50±11.9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8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5.13±9.5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1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6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36±10.9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9.66±12.1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6.18±10.3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9.00±5.8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0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8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.43±10.2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2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0.05±14.1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8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5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42±11.07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7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3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.20±12.7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5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27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33±10.4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9.47±12.76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2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3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04±10.3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2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8.50±7.01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3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7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5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38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18±10.3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3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.85±14.05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7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3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5.53±13.1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0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9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4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.36±10.7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6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5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13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8.49±10.3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2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6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1.22±11.02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8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58±11.6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6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1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9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5.89±12.3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01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7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74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23±10.7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5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41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3.00±8.7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1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0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95±11.44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0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42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0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2.60±8.69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8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78</w:t>
            </w:r>
          </w:p>
        </w:tc>
      </w:tr>
      <w:tr>
        <w:trPr/>
        <w:tc>
          <w:tcPr>
            <w:tcW w:w="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US"/>
              </w:rPr>
              <w:t>2018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Z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95</w:t>
            </w:r>
          </w:p>
        </w:tc>
        <w:tc>
          <w:tcPr>
            <w:tcW w:w="9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7.18±11.3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7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4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70.97±9.70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9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0.66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38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68.18±9.48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9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</w:t>
            </w: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val="en-US" w:eastAsia="en-US"/>
              </w:rPr>
              <w:t>31</w:t>
            </w:r>
          </w:p>
        </w:tc>
        <w:tc>
          <w:tcPr>
            <w:tcW w:w="14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7</w:t>
            </w:r>
          </w:p>
        </w:tc>
        <w:tc>
          <w:tcPr>
            <w:tcW w:w="9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60.53±10.93</w:t>
            </w:r>
          </w:p>
        </w:tc>
        <w:tc>
          <w:tcPr>
            <w:tcW w:w="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2.9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en-US"/>
              </w:rPr>
              <w:t>1.69</w:t>
            </w:r>
          </w:p>
        </w:tc>
      </w:tr>
    </w:tbl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p>
      <w:pPr>
        <w:pStyle w:val="Normal"/>
        <w:rPr/>
      </w:pPr>
      <w:bookmarkStart w:id="2" w:name="_Hlk101563944"/>
      <w:bookmarkEnd w:id="2"/>
      <w:r>
        <w:rPr>
          <w:rFonts w:cs="Times New Roman" w:ascii="Times New Roman" w:hAnsi="Times New Roman"/>
          <w:color w:val="3E3D40"/>
          <w:sz w:val="24"/>
          <w:szCs w:val="24"/>
          <w:shd w:fill="FFFFFF" w:val="clear"/>
          <w:lang w:val="en-US"/>
        </w:rPr>
        <w:t xml:space="preserve">S3 Table. Join point estimates of the national trends in age specific mortality rates for enodemetrial  cancers in South Africa , </w:t>
      </w:r>
      <w:r>
        <w:rPr>
          <w:rFonts w:cs="Times New Roman" w:ascii="Times New Roman" w:hAnsi="Times New Roman"/>
          <w:color w:val="3E3D40"/>
          <w:sz w:val="24"/>
          <w:szCs w:val="24"/>
          <w:shd w:fill="FFFFFF" w:val="clear"/>
          <w:lang w:val="en-US" w:eastAsia="en-US"/>
        </w:rPr>
        <w:t>1999 – 2018</w:t>
      </w:r>
    </w:p>
    <w:tbl>
      <w:tblPr>
        <w:tblW w:w="8176" w:type="dxa"/>
        <w:jc w:val="left"/>
        <w:tblInd w:w="-50" w:type="dxa"/>
        <w:tblLayout w:type="fixed"/>
        <w:tblCellMar>
          <w:top w:w="0" w:type="dxa"/>
          <w:left w:w="45" w:type="dxa"/>
          <w:bottom w:w="0" w:type="dxa"/>
          <w:right w:w="45" w:type="dxa"/>
        </w:tblCellMar>
      </w:tblPr>
      <w:tblGrid>
        <w:gridCol w:w="1332"/>
        <w:gridCol w:w="988"/>
        <w:gridCol w:w="949"/>
        <w:gridCol w:w="949"/>
        <w:gridCol w:w="780"/>
        <w:gridCol w:w="718"/>
        <w:gridCol w:w="840"/>
        <w:gridCol w:w="883"/>
        <w:gridCol w:w="737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 w:eastAsia="en-US"/>
              </w:rPr>
              <w:t>Endometrium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ower Endpoint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Upper Endpoint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AAPC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Lower CI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Upper CI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Test Statistic~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US"/>
              </w:rPr>
              <w:t>P-Value~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15-1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-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-2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8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24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1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5-2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1.4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0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.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1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5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7.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0-3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3.6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99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78825.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9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.9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7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2.9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6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35-3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6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2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3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2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6.6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1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2.6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7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40-4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7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77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4.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3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2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45-4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1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8.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7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6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4.5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0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2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2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5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3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2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50-5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0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5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4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55-5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10.3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57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89.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8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6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0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60-6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8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65-69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0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7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1.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1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8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.7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26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6.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3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8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9.7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9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7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2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0-74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5.9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7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5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6.4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35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5.7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-0.4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7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7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8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7.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9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0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4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75+</w:t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8.6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5.6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3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3.1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04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3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5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1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 w:eastAsia="en-US"/>
              </w:rPr>
            </w:r>
          </w:p>
        </w:tc>
        <w:tc>
          <w:tcPr>
            <w:tcW w:w="9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Full Range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1999</w:t>
            </w:r>
          </w:p>
        </w:tc>
        <w:tc>
          <w:tcPr>
            <w:tcW w:w="9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018</w:t>
            </w:r>
          </w:p>
        </w:tc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3*</w:t>
            </w:r>
          </w:p>
        </w:tc>
        <w:tc>
          <w:tcPr>
            <w:tcW w:w="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2.4</w:t>
            </w:r>
          </w:p>
        </w:tc>
        <w:tc>
          <w:tcPr>
            <w:tcW w:w="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6.2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4.8</w:t>
            </w:r>
          </w:p>
        </w:tc>
        <w:tc>
          <w:tcPr>
            <w:tcW w:w="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US"/>
              </w:rPr>
              <w:t>0.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lang w:val="en-US"/>
        </w:rPr>
        <w:t>S4 Table. Trends in the overall and ethnic  age specific rates of Endometrial</w:t>
      </w:r>
      <w:r>
        <w:rPr/>
        <w:t xml:space="preserve"> cancers and in South Africa,  2018</w:t>
      </w:r>
    </w:p>
    <w:tbl>
      <w:tblPr>
        <w:tblW w:w="9994" w:type="dxa"/>
        <w:jc w:val="left"/>
        <w:tblInd w:w="-6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304"/>
        <w:gridCol w:w="699"/>
        <w:gridCol w:w="651"/>
        <w:gridCol w:w="651"/>
        <w:gridCol w:w="676"/>
        <w:gridCol w:w="676"/>
        <w:gridCol w:w="676"/>
        <w:gridCol w:w="676"/>
        <w:gridCol w:w="676"/>
        <w:gridCol w:w="749"/>
        <w:gridCol w:w="616"/>
        <w:gridCol w:w="616"/>
        <w:gridCol w:w="664"/>
        <w:gridCol w:w="664"/>
      </w:tblGrid>
      <w:tr>
        <w:trPr>
          <w:trHeight w:val="229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Age (Year)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15-1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0-24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25-2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0-3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35-3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0-4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45-4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0-5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55-59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0-6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65-6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0-7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≥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75</w:t>
            </w:r>
          </w:p>
        </w:tc>
      </w:tr>
      <w:tr>
        <w:trPr>
          <w:trHeight w:val="229" w:hRule="atLeast"/>
        </w:trPr>
        <w:tc>
          <w:tcPr>
            <w:tcW w:w="9994" w:type="dxa"/>
            <w:gridSpan w:val="1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Endometrium</w:t>
            </w:r>
          </w:p>
        </w:tc>
      </w:tr>
      <w:tr>
        <w:trPr>
          <w:trHeight w:val="269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verall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6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4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7.6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1.14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3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4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</w:tr>
      <w:tr>
        <w:trPr>
          <w:trHeight w:val="269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Black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4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0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.4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61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</w:tr>
      <w:tr>
        <w:trPr>
          <w:trHeight w:val="269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White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0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3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5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55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0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62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</w:tr>
      <w:tr>
        <w:trPr>
          <w:trHeight w:val="269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ndian/Asian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23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81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5.5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60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6.2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8.91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9.9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</w:tr>
      <w:tr>
        <w:trPr>
          <w:trHeight w:val="269" w:hRule="atLeast"/>
        </w:trPr>
        <w:tc>
          <w:tcPr>
            <w:tcW w:w="1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loured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49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2</w:t>
            </w:r>
          </w:p>
        </w:tc>
        <w:tc>
          <w:tcPr>
            <w:tcW w:w="6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20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0.4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4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0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41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6</w:t>
            </w:r>
          </w:p>
        </w:tc>
        <w:tc>
          <w:tcPr>
            <w:tcW w:w="6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89</w:t>
            </w:r>
          </w:p>
        </w:tc>
        <w:tc>
          <w:tcPr>
            <w:tcW w:w="7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1.8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3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.1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8</w:t>
            </w:r>
          </w:p>
        </w:tc>
        <w:tc>
          <w:tcPr>
            <w:tcW w:w="6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2.27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3.6</w: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val="en-US" w:eastAsia="en-US"/>
              </w:rPr>
              <w:t>9</w:t>
            </w:r>
          </w:p>
        </w:tc>
        <w:tc>
          <w:tcPr>
            <w:tcW w:w="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lang w:eastAsia="en-US"/>
              </w:rPr>
              <w:t>4.2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bookmarkStart w:id="3" w:name="_Hlk106773424"/>
      <w:bookmarkStart w:id="4" w:name="_Hlk106773424"/>
      <w:bookmarkEnd w:id="4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b/>
          <w:bCs/>
          <w:lang w:val="en-US" w:eastAsia="en-US"/>
        </w:rPr>
        <w:t>S5 Table</w:t>
      </w:r>
      <w:r>
        <w:rPr>
          <w:lang w:val="en-US"/>
        </w:rPr>
        <w:t xml:space="preserve">. </w:t>
      </w:r>
      <w:r>
        <w:rPr>
          <w:b/>
          <w:bCs/>
          <w:lang w:val="en-US"/>
        </w:rPr>
        <w:t>Age, Period Cohort effect estimates of the national trends in Endometrial cancer mortality in South Africa, 1999-2018</w:t>
      </w:r>
      <w:r>
        <w:rPr>
          <w:lang w:val="en-US"/>
        </w:rPr>
        <w:t>.</w:t>
      </w:r>
    </w:p>
    <w:tbl>
      <w:tblPr>
        <w:tblW w:w="9498" w:type="dxa"/>
        <w:jc w:val="left"/>
        <w:tblInd w:w="-40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8"/>
        <w:gridCol w:w="1351"/>
        <w:gridCol w:w="1380"/>
        <w:gridCol w:w="1308"/>
        <w:gridCol w:w="1336"/>
        <w:gridCol w:w="910"/>
        <w:gridCol w:w="1775"/>
      </w:tblGrid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Factor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Overall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Longitudinal RR(adjusted for period effect)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ross sectional RR (Adjusted for cohort effect)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Local drift(%)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95%CI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Age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15-1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0.0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00-0.15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00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00-0.05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7.94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42.54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47.50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0-2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1-0.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0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0-0.0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11.36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34.22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19.45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25-2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1-0.1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02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1-0.0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4.7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13.43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4.89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0-3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6-0.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0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3-0.12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0.2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-5.18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4.94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35-3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6-0.32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14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8-0.24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1.8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-5.23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1.64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0-4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4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4-0.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2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7-0.4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0.8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-3.05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1.50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45-4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53-0.7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3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28-0.53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-1.98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-3.97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0.04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0-5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4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25-1.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0.88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3-1.0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2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-0.61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2.48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55-5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.2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.83-3.6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1.9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73-2.25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.87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2.66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5.08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60-6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7.4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6.27-8.7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4.56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.78-5.51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.45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3.45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5.46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65-6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4.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1.69-16.7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8.67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6.39-11.76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4.31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3.38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5.24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70-74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3.2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9.15-28.2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14.49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9.37-22.40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.60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2.69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4.51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  <w:lang w:eastAsia="en-US"/>
              </w:rPr>
            </w:pPr>
            <w:r>
              <w:rPr>
                <w:rFonts w:eastAsia="Times New Roman" w:cs="Calibri"/>
                <w:color w:val="000000"/>
                <w:lang w:eastAsia="en-US"/>
              </w:rPr>
              <w:t>75+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33.0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27.05-40.3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val="en-US" w:eastAsia="en-US"/>
              </w:rPr>
            </w:pPr>
            <w:r>
              <w:rPr>
                <w:rFonts w:eastAsia="Times New Roman" w:cs="Calibri"/>
                <w:lang w:eastAsia="en-US"/>
              </w:rPr>
              <w:t>20.73</w:t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1.75-36.57</w:t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5.59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  <w:lang w:eastAsia="en-US"/>
              </w:rPr>
              <w:t>4.50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to</w:t>
            </w:r>
            <w:r>
              <w:rPr>
                <w:rFonts w:eastAsia="Times New Roman" w:cs="Calibri"/>
                <w:lang w:val="en-US" w:eastAsia="en-US"/>
              </w:rPr>
              <w:t xml:space="preserve"> </w:t>
            </w:r>
            <w:r>
              <w:rPr>
                <w:rFonts w:eastAsia="Times New Roman" w:cs="Calibri"/>
                <w:lang w:eastAsia="en-US"/>
              </w:rPr>
              <w:t>6.70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Net Drift (%)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0.1</w:t>
            </w:r>
            <w:r>
              <w:rPr>
                <w:rFonts w:eastAsia="Times New Roman" w:cs="Calibri"/>
                <w:lang w:val="en-US" w:eastAsia="en-US"/>
              </w:rPr>
              <w:t>3</w:t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-2.85</w:t>
            </w:r>
            <w:r>
              <w:rPr>
                <w:rFonts w:eastAsia="Times New Roman" w:cs="Calibri"/>
                <w:lang w:val="en-US" w:eastAsia="en-US"/>
              </w:rPr>
              <w:t xml:space="preserve"> to </w:t>
            </w:r>
            <w:r>
              <w:rPr>
                <w:rFonts w:eastAsia="Times New Roman" w:cs="Calibri"/>
                <w:lang w:eastAsia="en-US"/>
              </w:rPr>
              <w:t>2.6</w:t>
            </w:r>
            <w:r>
              <w:rPr>
                <w:rFonts w:eastAsia="Times New Roman" w:cs="Calibri"/>
                <w:lang w:val="en-US" w:eastAsia="en-US"/>
              </w:rPr>
              <w:t>7</w:t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Period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te Rat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5" w:name="_Hlk128335290"/>
            <w:bookmarkEnd w:id="5"/>
            <w:r>
              <w:rPr>
                <w:lang w:val="en-US"/>
              </w:rPr>
              <w:t>1999-200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0-1.13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4-200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-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09-201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0-1.1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2014- 201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2-1.2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Cohort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Rate Ratio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lang w:val="en-US"/>
              </w:rPr>
              <w:t>95%CI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6" w:name="_Hlk128337436"/>
            <w:bookmarkEnd w:id="6"/>
            <w:r>
              <w:rPr>
                <w:rFonts w:eastAsia="Times New Roman" w:cs="Calibri"/>
                <w:lang w:eastAsia="en-US"/>
              </w:rPr>
              <w:t>1924</w:t>
            </w:r>
            <w:r>
              <w:rPr>
                <w:rFonts w:eastAsia="Times New Roman" w:cs="Calibri"/>
                <w:lang w:val="en-US" w:eastAsia="en-US"/>
              </w:rPr>
              <w:t>-192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2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16-0.26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29</w:t>
            </w:r>
            <w:r>
              <w:rPr>
                <w:rFonts w:eastAsia="Times New Roman" w:cs="Calibri"/>
                <w:lang w:val="en-US" w:eastAsia="en-US"/>
              </w:rPr>
              <w:t>-193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3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27-0.4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34</w:t>
            </w:r>
            <w:r>
              <w:rPr>
                <w:rFonts w:eastAsia="Times New Roman" w:cs="Calibri"/>
                <w:lang w:val="en-US" w:eastAsia="en-US"/>
              </w:rPr>
              <w:t>-193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2-0.4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39</w:t>
            </w:r>
            <w:r>
              <w:rPr>
                <w:rFonts w:eastAsia="Times New Roman" w:cs="Calibri"/>
                <w:lang w:val="en-US" w:eastAsia="en-US"/>
              </w:rPr>
              <w:t>-194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4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9-0.5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44</w:t>
            </w:r>
            <w:r>
              <w:rPr>
                <w:rFonts w:eastAsia="Times New Roman" w:cs="Calibri"/>
                <w:lang w:val="en-US" w:eastAsia="en-US"/>
              </w:rPr>
              <w:t>-194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56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47-0.6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49</w:t>
            </w:r>
            <w:r>
              <w:rPr>
                <w:rFonts w:eastAsia="Times New Roman" w:cs="Calibri"/>
                <w:lang w:val="en-US" w:eastAsia="en-US"/>
              </w:rPr>
              <w:t>-195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4-0.8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54</w:t>
            </w:r>
            <w:r>
              <w:rPr>
                <w:rFonts w:eastAsia="Times New Roman" w:cs="Calibri"/>
                <w:lang w:val="en-US" w:eastAsia="en-US"/>
              </w:rPr>
              <w:t>-1959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6-1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59</w:t>
            </w:r>
            <w:r>
              <w:rPr>
                <w:rFonts w:eastAsia="Times New Roman" w:cs="Calibri"/>
                <w:lang w:val="en-US" w:eastAsia="en-US"/>
              </w:rPr>
              <w:t>-196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1.00-1.0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64</w:t>
            </w:r>
            <w:r>
              <w:rPr>
                <w:rFonts w:eastAsia="Times New Roman" w:cs="Calibri"/>
                <w:lang w:val="en-US" w:eastAsia="en-US"/>
              </w:rPr>
              <w:t>-196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8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8-1.0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7" w:name="_Hlk106849799"/>
            <w:bookmarkEnd w:id="7"/>
            <w:r>
              <w:rPr>
                <w:rFonts w:eastAsia="Times New Roman" w:cs="Calibri"/>
                <w:lang w:eastAsia="en-US"/>
              </w:rPr>
              <w:t>1969</w:t>
            </w:r>
            <w:r>
              <w:rPr>
                <w:rFonts w:eastAsia="Times New Roman" w:cs="Calibri"/>
                <w:lang w:val="en-US" w:eastAsia="en-US"/>
              </w:rPr>
              <w:t>-197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49-0.91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74</w:t>
            </w:r>
            <w:r>
              <w:rPr>
                <w:rFonts w:eastAsia="Times New Roman" w:cs="Calibri"/>
                <w:lang w:val="en-US" w:eastAsia="en-US"/>
              </w:rPr>
              <w:t>-197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94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66-1.3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bookmarkStart w:id="8" w:name="_Hlk106849932"/>
            <w:bookmarkEnd w:id="8"/>
            <w:r>
              <w:rPr>
                <w:rFonts w:eastAsia="Times New Roman" w:cs="Calibri"/>
                <w:lang w:eastAsia="en-US"/>
              </w:rPr>
              <w:t>1979</w:t>
            </w:r>
            <w:r>
              <w:rPr>
                <w:rFonts w:eastAsia="Times New Roman" w:cs="Calibri"/>
                <w:lang w:val="en-US" w:eastAsia="en-US"/>
              </w:rPr>
              <w:t>-198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55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1-0.98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84</w:t>
            </w:r>
            <w:r>
              <w:rPr>
                <w:rFonts w:eastAsia="Times New Roman" w:cs="Calibri"/>
                <w:lang w:val="en-US" w:eastAsia="en-US"/>
              </w:rPr>
              <w:t>-198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77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4-1.74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89</w:t>
            </w:r>
            <w:r>
              <w:rPr>
                <w:rFonts w:eastAsia="Times New Roman" w:cs="Calibri"/>
                <w:lang w:val="en-US" w:eastAsia="en-US"/>
              </w:rPr>
              <w:t>-199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8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8-1.69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94</w:t>
            </w:r>
            <w:r>
              <w:rPr>
                <w:rFonts w:eastAsia="Times New Roman" w:cs="Calibri"/>
                <w:lang w:val="en-US" w:eastAsia="en-US"/>
              </w:rPr>
              <w:t xml:space="preserve"> -1998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9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0-12.80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/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Calibri"/>
                <w:lang w:eastAsia="en-US"/>
              </w:rPr>
              <w:t>1999</w:t>
            </w:r>
            <w:r>
              <w:rPr>
                <w:rFonts w:eastAsia="Times New Roman" w:cs="Calibri"/>
                <w:lang w:val="en-US" w:eastAsia="en-US"/>
              </w:rPr>
              <w:t>-2003</w:t>
            </w:r>
          </w:p>
        </w:tc>
        <w:tc>
          <w:tcPr>
            <w:tcW w:w="1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31</w:t>
            </w:r>
          </w:p>
        </w:tc>
        <w:tc>
          <w:tcPr>
            <w:tcW w:w="13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lang w:eastAsia="en-US"/>
              </w:rPr>
            </w:pPr>
            <w:r>
              <w:rPr>
                <w:rFonts w:eastAsia="Times New Roman" w:cs="Calibri"/>
                <w:lang w:eastAsia="en-US"/>
              </w:rPr>
              <w:t>0.00-506.17</w:t>
            </w:r>
          </w:p>
        </w:tc>
        <w:tc>
          <w:tcPr>
            <w:tcW w:w="13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  <w:bookmarkStart w:id="9" w:name="_Hlk106773424"/>
      <w:bookmarkStart w:id="10" w:name="_Hlk106773424"/>
      <w:bookmarkEnd w:id="10"/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  <w:lang w:val="en-US" w:eastAsia="en-US"/>
        </w:rPr>
        <w:t>S6 Table</w:t>
      </w:r>
      <w:r>
        <w:rPr/>
        <w:t xml:space="preserve">: Age Period Cohort effect estimates of </w:t>
      </w:r>
      <w:r>
        <w:rPr>
          <w:lang w:val="en-US"/>
        </w:rPr>
        <w:t>ethnic</w:t>
      </w:r>
      <w:r>
        <w:rPr/>
        <w:t xml:space="preserve"> trends in </w:t>
      </w:r>
      <w:r>
        <w:rPr>
          <w:lang w:val="en-US"/>
        </w:rPr>
        <w:t xml:space="preserve">Endometrial </w:t>
      </w:r>
      <w:r>
        <w:rPr/>
        <w:t>cancer mortality in South Africa, 1999-2018.</w:t>
      </w:r>
    </w:p>
    <w:p>
      <w:pPr>
        <w:pStyle w:val="Normal"/>
        <w:rPr/>
      </w:pPr>
      <w:r>
        <w:rPr/>
      </w:r>
    </w:p>
    <w:tbl>
      <w:tblPr>
        <w:tblW w:w="15030" w:type="dxa"/>
        <w:jc w:val="left"/>
        <w:tblInd w:w="-96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5"/>
        <w:gridCol w:w="1132"/>
        <w:gridCol w:w="1131"/>
        <w:gridCol w:w="1324"/>
        <w:gridCol w:w="1131"/>
        <w:gridCol w:w="1131"/>
        <w:gridCol w:w="1324"/>
        <w:gridCol w:w="1131"/>
        <w:gridCol w:w="1131"/>
        <w:gridCol w:w="1324"/>
        <w:gridCol w:w="1131"/>
        <w:gridCol w:w="1131"/>
        <w:gridCol w:w="1324"/>
      </w:tblGrid>
      <w:tr>
        <w:trPr>
          <w:trHeight w:val="288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4345" w:type="dxa"/>
            <w:gridSpan w:val="1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ENDOMETRIUM</w:t>
            </w:r>
          </w:p>
        </w:tc>
      </w:tr>
      <w:tr>
        <w:trPr>
          <w:trHeight w:val="288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Factor</w:t>
            </w:r>
          </w:p>
        </w:tc>
        <w:tc>
          <w:tcPr>
            <w:tcW w:w="358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BLACK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HITE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ASIAN</w:t>
            </w:r>
          </w:p>
        </w:tc>
        <w:tc>
          <w:tcPr>
            <w:tcW w:w="358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COLOURED</w:t>
            </w:r>
          </w:p>
        </w:tc>
      </w:tr>
      <w:tr>
        <w:trPr>
          <w:trHeight w:val="142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ngitudinal RR(adjusted for period effect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ross sectional RR (Adjusted for cohort effect(95%CI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Local drift(%)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(95%CI)</w:t>
            </w:r>
          </w:p>
        </w:tc>
      </w:tr>
      <w:tr>
        <w:trPr>
          <w:trHeight w:val="271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Age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86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15-1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0-0.07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0-0.05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bookmarkStart w:id="11" w:name="_Hlk106804956"/>
            <w:r>
              <w:rPr>
                <w:rFonts w:eastAsia="Times New Roman" w:cs="Calibri"/>
              </w:rPr>
              <w:t>-7.843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bookmarkStart w:id="12" w:name="_Hlk106804956"/>
            <w:r>
              <w:rPr>
                <w:rFonts w:eastAsia="Times New Roman" w:cs="Calibri"/>
              </w:rPr>
              <w:t>(-42.504to47.713)</w:t>
            </w:r>
            <w:bookmarkEnd w:id="12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0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00-0.63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0-0.50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2.1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9.595to58.61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1-111.36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1-2.98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9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8.009to64.20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0-2.4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0-0.53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62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41.277to51.679)</w:t>
            </w:r>
          </w:p>
        </w:tc>
      </w:tr>
      <w:tr>
        <w:trPr>
          <w:trHeight w:val="847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0-2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2-0.05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3-0.05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7.53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31.806to25.38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2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00-1.25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4-0.85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0.659to47.22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5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2-33.50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2-1.63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.31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5.471to41.88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5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3-1.33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6-0.38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3" w:name="_Hlk106809676"/>
            <w:r>
              <w:rPr/>
              <w:t>-7.321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14" w:name="_Hlk106809676"/>
            <w:r>
              <w:rPr/>
              <w:t>(-34.716to31.569)</w:t>
            </w:r>
            <w:bookmarkEnd w:id="14"/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25-2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0.0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0.0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0.0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12.20to13.8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0-0.8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2-0.8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7.37to37.5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11.4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1.1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0.2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7.03to28.0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0.5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0.2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8.47to27.51)</w:t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0-3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2-0.0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2-0.0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2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3.07to9.9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0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1-0.4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2-0.5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1.27to28.5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9-15.9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5-5.2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9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0.93to19.5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1-0.6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1-0.2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5.44to23.05)</w:t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35-3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7-0.2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5-0.1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7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2.67to6.4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8-0.6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9-1.3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1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2.14to21.0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6-8.3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3-1.9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0.91to12.2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3-0.5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2-0.4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4.57to17.93)</w:t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0-4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1-0.4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2-0.3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.4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067to5.7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08-0.7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0-0.9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9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90to13.4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7-5.6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9-2.0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4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6.46to8.1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0-0.9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0-0.7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5.53to8.85)</w:t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45-4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0-0.6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0-0.4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-0.4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-3.04to2.2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0.2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12-0.6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2-0.8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4.02to12.4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3-3.8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2-2.6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5.9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6.92to6.5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2-1.4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0-1.1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4.20to7.32)</w:t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0-5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7-1.6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0-0.83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3.0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96to5.1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10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0.69-1.7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4-1.7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1.95to9.0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3-4.3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3-2.3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5" w:name="_Hlk106808064"/>
            <w:r>
              <w:rPr/>
              <w:t>3.02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16" w:name="_Hlk106808064"/>
            <w:r>
              <w:rPr/>
              <w:t>(-5.04to11.77)</w:t>
            </w:r>
            <w:bookmarkEnd w:id="16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39-3.1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7-2.1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.79to5.61)</w:t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55-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.00-4.1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27-1.7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6.76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5.16to8.3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.92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1.22-3.0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3-2.16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8to8.1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81-7.1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22-4.8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3.60to8.5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22-4.9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16-2.7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7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9to8.97)</w:t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0-6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9.2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7.46-11.4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77-4.2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6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6.30to8.9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4.6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2.65-8.1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96-4.1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5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69to5.8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17-14.4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28-8.81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4.59to5.6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7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6.37-18.2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5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.78-8.08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38to6.10)</w:t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65-6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5.95-25.5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.67-9.0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11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5.88to8.3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8.25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4.57-14.8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2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48-7.1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3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5to6.4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2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4.42-28.7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0.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06-22.1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1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7.00to3.6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8.4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0.32-33.0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8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21-15.4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.1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30to8.01)</w:t>
            </w:r>
          </w:p>
        </w:tc>
      </w:tr>
      <w:tr>
        <w:trPr>
          <w:trHeight w:val="847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0-74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9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30.86-50.9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1.0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6.93-17.6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7.58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6.32to8.8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11.34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5.95-21.5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21-10.55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07to5.5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4.4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22-40.1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83-43.89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17" w:name="_Hlk106808242"/>
            <w:r>
              <w:rPr/>
              <w:t>-2.09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18" w:name="_Hlk106808242"/>
            <w:r>
              <w:rPr/>
              <w:t>(-6.51to2.53</w:t>
            </w:r>
            <w:bookmarkEnd w:id="18"/>
            <w:r>
              <w:rPr/>
              <w:t>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4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8.18-63.7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7.24-33.90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6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25to5.63)</w:t>
            </w:r>
          </w:p>
        </w:tc>
      </w:tr>
      <w:tr>
        <w:trPr>
          <w:trHeight w:val="864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  <w:color w:val="000000"/>
              </w:rPr>
            </w:pPr>
            <w:r>
              <w:rPr>
                <w:rFonts w:eastAsia="Times New Roman" w:cs="Calibri"/>
                <w:color w:val="000000"/>
              </w:rPr>
              <w:t>75+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67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2.04-87.5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6.3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8.88-30.04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bookmarkStart w:id="19" w:name="_Hlk106805035"/>
            <w:r>
              <w:rPr>
                <w:rFonts w:eastAsia="Times New Roman" w:cs="Calibri"/>
              </w:rPr>
              <w:t>10.37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bookmarkStart w:id="20" w:name="_Hlk106805035"/>
            <w:r>
              <w:rPr>
                <w:rFonts w:eastAsia="Times New Roman" w:cs="Calibri"/>
              </w:rPr>
              <w:t>(8.62to12.16)</w:t>
            </w:r>
            <w:bookmarkEnd w:id="20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20.59</w:t>
            </w:r>
          </w:p>
          <w:p>
            <w:pPr>
              <w:pStyle w:val="Normal"/>
              <w:spacing w:lineRule="auto" w:line="240" w:before="0" w:after="0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(10.70-39.5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7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.62-20.3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21" w:name="_Hlk106806382"/>
            <w:r>
              <w:rPr/>
              <w:t>0.64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22" w:name="_Hlk106806382"/>
            <w:r>
              <w:rPr/>
              <w:t>(-1.58to2.91)</w:t>
            </w:r>
            <w:bookmarkEnd w:id="22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5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23-43.2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9.5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5.30-71.77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23" w:name="_Hlk106808635"/>
            <w:r>
              <w:rPr/>
              <w:t>2</w:t>
            </w:r>
            <w:r>
              <w:rPr>
                <w:lang w:val="en-US"/>
              </w:rPr>
              <w:t>.</w:t>
            </w:r>
            <w:r>
              <w:rPr/>
              <w:t>39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24" w:name="_Hlk106808635"/>
            <w:r>
              <w:rPr/>
              <w:t>(-4.96to10.31)</w:t>
            </w:r>
            <w:bookmarkEnd w:id="24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7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24.92-89.9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.6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7.51-56.62)</w:t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25" w:name="_Hlk106809823"/>
            <w:r>
              <w:rPr/>
              <w:t>3.23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26" w:name="_Hlk106809823"/>
            <w:r>
              <w:rPr/>
              <w:t>(0.08to6.47)</w:t>
            </w:r>
            <w:bookmarkEnd w:id="26"/>
          </w:p>
        </w:tc>
      </w:tr>
      <w:tr>
        <w:trPr>
          <w:trHeight w:val="847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Net Drift (%)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8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0.17to6.0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2.01to9.8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-3.1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9.96to4.1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-4.37to6.87)</w:t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Period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27" w:name="_Hlk128335002"/>
            <w:bookmarkEnd w:id="27"/>
            <w:r>
              <w:rPr/>
              <w:t>1999-200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1-1.2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3-1.0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5-2.6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2-1.4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4-200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09-201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5-1.2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4-1.5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6-1.4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89-1.8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014- 201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16-2.1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6-2.1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1-1.9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9-1.8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b/>
                <w:b/>
                <w:bCs/>
              </w:rPr>
            </w:pPr>
            <w:r>
              <w:rPr>
                <w:b/>
                <w:bCs/>
              </w:rPr>
              <w:t>Cohort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ate Ratio</w:t>
            </w:r>
          </w:p>
          <w:p>
            <w:pPr>
              <w:pStyle w:val="Normal"/>
              <w:spacing w:lineRule="auto" w:line="240" w:before="0" w:after="0"/>
              <w:rPr>
                <w:bCs/>
              </w:rPr>
            </w:pPr>
            <w:r>
              <w:rPr>
                <w:bCs/>
              </w:rPr>
              <w:t>(95%CI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24-192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bookmarkStart w:id="28" w:name="_Hlk106850575"/>
            <w:r>
              <w:rPr/>
              <w:t>0.06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29" w:name="_Hlk106850575"/>
            <w:r>
              <w:rPr/>
              <w:t>(0.05-0.09)</w:t>
            </w:r>
            <w:bookmarkEnd w:id="29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30" w:name="_Hlk106851810"/>
            <w:r>
              <w:rPr/>
              <w:t>0.43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31" w:name="_Hlk106851810"/>
            <w:r>
              <w:rPr/>
              <w:t>(0.21-0.85)</w:t>
            </w:r>
            <w:bookmarkEnd w:id="31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32" w:name="_Hlk106852254"/>
            <w:r>
              <w:rPr/>
              <w:t>0.51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33" w:name="_Hlk106852254"/>
            <w:r>
              <w:rPr/>
              <w:t>(0.11-2.40)</w:t>
            </w:r>
            <w:bookmarkEnd w:id="33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bookmarkStart w:id="34" w:name="_Hlk106851982"/>
            <w:r>
              <w:rPr/>
              <w:t>0.28</w:t>
            </w:r>
          </w:p>
          <w:p>
            <w:pPr>
              <w:pStyle w:val="Normal"/>
              <w:spacing w:lineRule="auto" w:line="240" w:before="0" w:after="0"/>
              <w:rPr/>
            </w:pPr>
            <w:bookmarkStart w:id="35" w:name="_Hlk106851982"/>
            <w:r>
              <w:rPr/>
              <w:t>(0.13-0.59)</w:t>
            </w:r>
            <w:bookmarkEnd w:id="35"/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29-193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0-0.1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5-0.6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1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9-3.6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5-0.6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34-193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5-0.2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1-0.8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7-2.4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7-0.6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39-194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3-0.3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3-0.8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2-2.3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6-0.8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44-194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1-0.4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8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6-0.8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2-2.0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4-0.7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49-195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5-0.7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1-1.2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5-1.4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6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5-1.2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54-1959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71-1.0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5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3-0.9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1-2.51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9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59-196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1.00-1.0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64-196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6-1.1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</w:t>
            </w:r>
            <w:r>
              <w:rPr>
                <w:lang w:val="en-US"/>
              </w:rPr>
              <w:t>.</w:t>
            </w:r>
            <w:r>
              <w:rPr/>
              <w:t>0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9-2.14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6-3.85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0-1.3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69-197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6-1.2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0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3-3.4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5-2.5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8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7-2.0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74-197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95-2.4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2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65-7.4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8-4.6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39-3.6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79-198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9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46-2.0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3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0-18.1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2-5.6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5-9.2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84-198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6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59-4.7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7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27-52.88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0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8.4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0-21.0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89-199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27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17-9.7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4.5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7-307.7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5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34.2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44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49.90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59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94 -1998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29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41.9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1.5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599.4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83.73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3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82.67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576" w:hRule="atLeast"/>
        </w:trPr>
        <w:tc>
          <w:tcPr>
            <w:tcW w:w="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Calibri"/>
              </w:rPr>
              <w:t>1999-2003</w:t>
            </w:r>
          </w:p>
        </w:tc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70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1196.59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3.82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11333.1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1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543.56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0.63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(0.00-1775.12)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3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36" w:name="_Hlk127114306"/>
      <w:bookmarkEnd w:id="36"/>
      <w:r>
        <w:rPr>
          <w:rFonts w:cs="Times New Roman" w:ascii="Times New Roman" w:hAnsi="Times New Roman"/>
          <w:sz w:val="24"/>
          <w:szCs w:val="24"/>
          <w:lang w:val="en-US"/>
        </w:rPr>
        <w:t>S7 Table</w:t>
      </w:r>
      <w:r>
        <w:rPr/>
        <w:t>. Wald Chi-square test for estimable functions of age period cohort model in the overall and ethnic trends of endometrial cancer mortality  in South Africa (1999 – 2018)</w:t>
      </w:r>
    </w:p>
    <w:tbl>
      <w:tblPr>
        <w:tblW w:w="1339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6"/>
        <w:gridCol w:w="1363"/>
        <w:gridCol w:w="990"/>
        <w:gridCol w:w="1363"/>
        <w:gridCol w:w="1076"/>
        <w:gridCol w:w="1363"/>
        <w:gridCol w:w="1223"/>
        <w:gridCol w:w="1581"/>
        <w:gridCol w:w="1418"/>
      </w:tblGrid>
      <w:tr>
        <w:trPr/>
        <w:tc>
          <w:tcPr>
            <w:tcW w:w="30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Gynaecological cancer type</w:t>
            </w:r>
          </w:p>
        </w:tc>
        <w:tc>
          <w:tcPr>
            <w:tcW w:w="235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NetDrift = 0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Period RR = 1</w:t>
            </w:r>
          </w:p>
        </w:tc>
        <w:tc>
          <w:tcPr>
            <w:tcW w:w="25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Cohort RR = 1</w:t>
            </w:r>
          </w:p>
        </w:tc>
        <w:tc>
          <w:tcPr>
            <w:tcW w:w="29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ll Local Drifts = Net Drift</w:t>
            </w:r>
          </w:p>
        </w:tc>
      </w:tr>
      <w:tr>
        <w:trPr/>
        <w:tc>
          <w:tcPr>
            <w:tcW w:w="30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Chi-square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-value</w:t>
            </w:r>
          </w:p>
        </w:tc>
      </w:tr>
      <w:tr>
        <w:trPr/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Endometrium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ZA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ZA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Overall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08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267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56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8.58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43E-44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0.0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0E-08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</w:tr>
      <w:tr>
        <w:trPr/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lack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6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1.70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.64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9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3.25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4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7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2.1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29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06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US"/>
              </w:rPr>
              <w:t>*</w:t>
            </w:r>
          </w:p>
        </w:tc>
      </w:tr>
      <w:tr>
        <w:trPr/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White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1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.79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9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7.79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13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</w:tr>
      <w:tr>
        <w:trPr/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Asian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8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8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2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.56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1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7</w:t>
            </w:r>
          </w:p>
        </w:tc>
      </w:tr>
      <w:tr>
        <w:trPr/>
        <w:tc>
          <w:tcPr>
            <w:tcW w:w="30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Coloured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0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.41</w:t>
            </w:r>
          </w:p>
        </w:tc>
        <w:tc>
          <w:tcPr>
            <w:tcW w:w="10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4</w:t>
            </w:r>
          </w:p>
        </w:tc>
        <w:tc>
          <w:tcPr>
            <w:tcW w:w="13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.17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03</w:t>
            </w: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</w:t>
            </w:r>
          </w:p>
        </w:tc>
        <w:tc>
          <w:tcPr>
            <w:tcW w:w="15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  <w:lang w:val="en-ZA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2.4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49</w:t>
            </w:r>
          </w:p>
        </w:tc>
      </w:tr>
      <w:tr>
        <w:trPr/>
        <w:tc>
          <w:tcPr>
            <w:tcW w:w="13393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*Statistically significant at P-value&lt; 0.0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</w:r>
      <w:bookmarkStart w:id="37" w:name="_Hlk127114306"/>
      <w:bookmarkStart w:id="38" w:name="_Hlk127114306"/>
      <w:bookmarkEnd w:id="38"/>
    </w:p>
    <w:p>
      <w:pPr>
        <w:pStyle w:val="Normal"/>
        <w:rPr>
          <w:rFonts w:ascii="Times New Roman" w:hAnsi="Times New Roman" w:cs="Times New Roman"/>
          <w:sz w:val="24"/>
          <w:szCs w:val="24"/>
          <w:lang w:val="en-ZA"/>
        </w:rPr>
      </w:pPr>
      <w:r>
        <w:rPr>
          <w:rFonts w:cs="Times New Roman" w:ascii="Times New Roman" w:hAnsi="Times New Roman"/>
          <w:sz w:val="24"/>
          <w:szCs w:val="24"/>
          <w:lang w:val="en-ZA"/>
        </w:rPr>
      </w:r>
    </w:p>
    <w:p>
      <w:pPr>
        <w:pStyle w:val="Normal"/>
        <w:spacing w:before="0" w:after="160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Calibri" w:hAnsi="Calibri" w:eastAsia="Calibri" w:cs="Times New Roman"/>
    </w:rPr>
  </w:style>
  <w:style w:type="character" w:styleId="FooterChar">
    <w:name w:val="Footer Char"/>
    <w:qFormat/>
    <w:rPr>
      <w:rFonts w:ascii="Calibri" w:hAnsi="Calibri" w:eastAsia="Calibri" w:cs="Times New Roman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6T16:01:00Z</dcterms:created>
  <dc:creator>Assessor</dc:creator>
  <dc:description/>
  <cp:keywords/>
  <dc:language>en-US</dc:language>
  <cp:lastModifiedBy>reviewer</cp:lastModifiedBy>
  <dcterms:modified xsi:type="dcterms:W3CDTF">2024-08-06T16:01:00Z</dcterms:modified>
  <cp:revision>2</cp:revision>
  <dc:subject/>
  <dc:title/>
</cp:coreProperties>
</file>